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3E7E896" w:rsidR="000035D5" w:rsidRDefault="000035D5">
                            <w:r>
                              <w:t xml:space="preserve">Reported on page number: </w:t>
                            </w:r>
                            <w:r w:rsidR="00B25A8C">
                              <w:t>Page 5, line 22 presents the section “Ethics approval” which outlines all ethics obtain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3E7E896" w:rsidR="000035D5" w:rsidRDefault="000035D5">
                      <w:r>
                        <w:t xml:space="preserve">Reported on page number: </w:t>
                      </w:r>
                      <w:r w:rsidR="00B25A8C">
                        <w:t>Page 5, line 22 presents the section “Ethics approval” which outlines all ethics obtained</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195058" w:rsidR="000035D5" w:rsidRDefault="000035D5" w:rsidP="000035D5">
                            <w:r>
                              <w:t xml:space="preserve">Reported on page number: </w:t>
                            </w:r>
                            <w:r w:rsidR="00B25A8C">
                              <w:t xml:space="preserve">Nil deviations from </w:t>
                            </w:r>
                            <w:proofErr w:type="spellStart"/>
                            <w:r w:rsidR="00B25A8C">
                              <w:t>protocol</w:t>
                            </w:r>
                          </w:p>
                          <w:proofErr w:type="spellEn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5195058" w:rsidR="000035D5" w:rsidRDefault="000035D5" w:rsidP="000035D5">
                      <w:r>
                        <w:t xml:space="preserve">Reported on page number: </w:t>
                      </w:r>
                      <w:r w:rsidR="00B25A8C">
                        <w:t xml:space="preserve">Nil deviations from </w:t>
                      </w:r>
                      <w:proofErr w:type="spellStart"/>
                      <w:r w:rsidR="00B25A8C">
                        <w:t>protocol</w:t>
                      </w:r>
                    </w:p>
                    <w:proofErr w:type="spellEnd"/>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EC7CE7" w:rsidR="000035D5" w:rsidRPr="00B25A8C" w:rsidRDefault="00B25A8C" w:rsidP="000035D5">
                            <w:pPr>
                              <w:rPr>
                                <w:lang w:val="en-AU"/>
                              </w:rPr>
                            </w:pPr>
                            <w:r>
                              <w:rPr>
                                <w:lang w:val="en-AU"/>
                              </w:rPr>
                              <w:t xml:space="preserve">N/A. All collaborators are </w:t>
                            </w:r>
                            <w:proofErr w:type="gramStart"/>
                            <w:r>
                              <w:rPr>
                                <w:lang w:val="en-AU"/>
                              </w:rPr>
                              <w:t>included</w:t>
                            </w:r>
                            <w:proofErr w:type="gramEnd"/>
                            <w:r>
                              <w:rPr>
                                <w:lang w:val="en-AU"/>
                              </w:rPr>
                              <w:t xml:space="preserve"> and Governance groups are acknowledg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9EC7CE7" w:rsidR="000035D5" w:rsidRPr="00B25A8C" w:rsidRDefault="00B25A8C" w:rsidP="000035D5">
                      <w:pPr>
                        <w:rPr>
                          <w:lang w:val="en-AU"/>
                        </w:rPr>
                      </w:pPr>
                      <w:r>
                        <w:rPr>
                          <w:lang w:val="en-AU"/>
                        </w:rPr>
                        <w:t xml:space="preserve">N/A. All collaborators are </w:t>
                      </w:r>
                      <w:proofErr w:type="gramStart"/>
                      <w:r>
                        <w:rPr>
                          <w:lang w:val="en-AU"/>
                        </w:rPr>
                        <w:t>included</w:t>
                      </w:r>
                      <w:proofErr w:type="gramEnd"/>
                      <w:r>
                        <w:rPr>
                          <w:lang w:val="en-AU"/>
                        </w:rPr>
                        <w:t xml:space="preserve"> and Governance groups are acknowledg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BA861DF" w:rsidR="000035D5" w:rsidRPr="00B25A8C" w:rsidRDefault="00B25A8C" w:rsidP="000035D5">
                            <w:pPr>
                              <w:rPr>
                                <w:lang w:val="en-AU"/>
                              </w:rPr>
                            </w:pPr>
                            <w:r>
                              <w:rPr>
                                <w:lang w:val="en-AU"/>
                              </w:rPr>
                              <w:t xml:space="preserve">This was a national survey with informed voluntary consent obtained from individuals. </w:t>
                            </w:r>
                            <w:r w:rsidRPr="00B25A8C">
                              <w:rPr>
                                <w:lang w:val="en-AU"/>
                              </w:rPr>
                              <w:t xml:space="preserve">Cultural governance is monitored by Aboriginal and Torres Strait Islander Reference Group, </w:t>
                            </w:r>
                            <w:proofErr w:type="spellStart"/>
                            <w:r w:rsidRPr="00B25A8C">
                              <w:rPr>
                                <w:lang w:val="en-AU"/>
                              </w:rPr>
                              <w:t>Thiitu</w:t>
                            </w:r>
                            <w:proofErr w:type="spellEnd"/>
                            <w:r w:rsidRPr="00B25A8C">
                              <w:rPr>
                                <w:lang w:val="en-AU"/>
                              </w:rPr>
                              <w:t xml:space="preserve"> </w:t>
                            </w:r>
                            <w:proofErr w:type="spellStart"/>
                            <w:r w:rsidRPr="00B25A8C">
                              <w:rPr>
                                <w:lang w:val="en-AU"/>
                              </w:rPr>
                              <w:t>Tharrmay</w:t>
                            </w:r>
                            <w:proofErr w:type="spellEnd"/>
                            <w:r>
                              <w:rPr>
                                <w:lang w:val="en-AU"/>
                              </w:rPr>
                              <w:t xml:space="preserve">, providing broad representation of Aboriginal and Torres Strait Islander peopl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BA861DF" w:rsidR="000035D5" w:rsidRPr="00B25A8C" w:rsidRDefault="00B25A8C" w:rsidP="000035D5">
                      <w:pPr>
                        <w:rPr>
                          <w:lang w:val="en-AU"/>
                        </w:rPr>
                      </w:pPr>
                      <w:r>
                        <w:rPr>
                          <w:lang w:val="en-AU"/>
                        </w:rPr>
                        <w:t xml:space="preserve">This was a national survey with informed voluntary consent obtained from individuals. </w:t>
                      </w:r>
                      <w:r w:rsidRPr="00B25A8C">
                        <w:rPr>
                          <w:lang w:val="en-AU"/>
                        </w:rPr>
                        <w:t xml:space="preserve">Cultural governance is monitored by Aboriginal and Torres Strait Islander Reference Group, </w:t>
                      </w:r>
                      <w:proofErr w:type="spellStart"/>
                      <w:r w:rsidRPr="00B25A8C">
                        <w:rPr>
                          <w:lang w:val="en-AU"/>
                        </w:rPr>
                        <w:t>Thiitu</w:t>
                      </w:r>
                      <w:proofErr w:type="spellEnd"/>
                      <w:r w:rsidRPr="00B25A8C">
                        <w:rPr>
                          <w:lang w:val="en-AU"/>
                        </w:rPr>
                        <w:t xml:space="preserve"> </w:t>
                      </w:r>
                      <w:proofErr w:type="spellStart"/>
                      <w:r w:rsidRPr="00B25A8C">
                        <w:rPr>
                          <w:lang w:val="en-AU"/>
                        </w:rPr>
                        <w:t>Tharrmay</w:t>
                      </w:r>
                      <w:proofErr w:type="spellEnd"/>
                      <w:r>
                        <w:rPr>
                          <w:lang w:val="en-AU"/>
                        </w:rPr>
                        <w:t xml:space="preserve">, providing broad representation of Aboriginal and Torres Strait Islander peopl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8A7D60" w:rsidR="000035D5" w:rsidRPr="00B25A8C" w:rsidRDefault="00B25A8C" w:rsidP="000035D5">
                            <w:pPr>
                              <w:rPr>
                                <w:lang w:val="en-AU"/>
                              </w:rPr>
                            </w:pPr>
                            <w:r>
                              <w:rPr>
                                <w:lang w:val="en-AU"/>
                              </w:rPr>
                              <w:t xml:space="preserve">As this was a National </w:t>
                            </w:r>
                            <w:proofErr w:type="gramStart"/>
                            <w:r>
                              <w:rPr>
                                <w:lang w:val="en-AU"/>
                              </w:rPr>
                              <w:t>survey</w:t>
                            </w:r>
                            <w:proofErr w:type="gramEnd"/>
                            <w:r>
                              <w:rPr>
                                <w:lang w:val="en-AU"/>
                              </w:rPr>
                              <w:t xml:space="preserve"> we utilised our Governance structures as outlined on Page 5, Line 15 to input on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C8A7D60" w:rsidR="000035D5" w:rsidRPr="00B25A8C" w:rsidRDefault="00B25A8C" w:rsidP="000035D5">
                      <w:pPr>
                        <w:rPr>
                          <w:lang w:val="en-AU"/>
                        </w:rPr>
                      </w:pPr>
                      <w:r>
                        <w:rPr>
                          <w:lang w:val="en-AU"/>
                        </w:rPr>
                        <w:t xml:space="preserve">As this was a National </w:t>
                      </w:r>
                      <w:proofErr w:type="gramStart"/>
                      <w:r>
                        <w:rPr>
                          <w:lang w:val="en-AU"/>
                        </w:rPr>
                        <w:t>survey</w:t>
                      </w:r>
                      <w:proofErr w:type="gramEnd"/>
                      <w:r>
                        <w:rPr>
                          <w:lang w:val="en-AU"/>
                        </w:rPr>
                        <w:t xml:space="preserve"> we utilised our Governance structures as outlined on Page 5, Line 15 to input on the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C0219A0" w:rsidR="000035D5" w:rsidRPr="00B25A8C" w:rsidRDefault="00B25A8C" w:rsidP="000035D5">
                            <w:pPr>
                              <w:rPr>
                                <w:lang w:val="en-AU"/>
                              </w:rPr>
                            </w:pPr>
                            <w:r>
                              <w:rPr>
                                <w:lang w:val="en-AU"/>
                              </w:rPr>
                              <w:t xml:space="preserve">Page 6, line 15 outlines that </w:t>
                            </w:r>
                            <w:r w:rsidRPr="00B25A8C">
                              <w:rPr>
                                <w:lang w:val="en-AU"/>
                              </w:rPr>
                              <w:t xml:space="preserve">participant information and consent forms and survey were pilot tested by both non-Indigenous and Indigenous peoples, including a non-Indigenous consumer advisory group. </w:t>
                            </w:r>
                            <w:r>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C0219A0" w:rsidR="000035D5" w:rsidRPr="00B25A8C" w:rsidRDefault="00B25A8C" w:rsidP="000035D5">
                      <w:pPr>
                        <w:rPr>
                          <w:lang w:val="en-AU"/>
                        </w:rPr>
                      </w:pPr>
                      <w:r>
                        <w:rPr>
                          <w:lang w:val="en-AU"/>
                        </w:rPr>
                        <w:t xml:space="preserve">Page 6, line 15 outlines that </w:t>
                      </w:r>
                      <w:r w:rsidRPr="00B25A8C">
                        <w:rPr>
                          <w:lang w:val="en-AU"/>
                        </w:rPr>
                        <w:t xml:space="preserve">participant information and consent forms and survey were pilot tested by both non-Indigenous and Indigenous peoples, including a non-Indigenous consumer advisory group. </w:t>
                      </w:r>
                      <w:r>
                        <w:rPr>
                          <w:lang w:val="en-AU"/>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3B3E3F1">
                <wp:simplePos x="0" y="0"/>
                <wp:positionH relativeFrom="margin">
                  <wp:align>right</wp:align>
                </wp:positionH>
                <wp:positionV relativeFrom="paragraph">
                  <wp:posOffset>698500</wp:posOffset>
                </wp:positionV>
                <wp:extent cx="6838950" cy="11684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68400"/>
                        </a:xfrm>
                        <a:prstGeom prst="rect">
                          <a:avLst/>
                        </a:prstGeom>
                        <a:solidFill>
                          <a:srgbClr val="FFFFFF"/>
                        </a:solidFill>
                        <a:ln w="9525">
                          <a:solidFill>
                            <a:srgbClr val="193A65"/>
                          </a:solidFill>
                          <a:miter lim="800000"/>
                          <a:headEnd/>
                          <a:tailEnd/>
                        </a:ln>
                      </wps:spPr>
                      <wps:txbx>
                        <w:txbxContent>
                          <w:p w14:paraId="63B5C0C8" w14:textId="72388B7D" w:rsidR="000035D5" w:rsidRPr="00B25A8C" w:rsidRDefault="00B25A8C" w:rsidP="000035D5">
                            <w:pPr>
                              <w:rPr>
                                <w:lang w:val="en-AU"/>
                              </w:rPr>
                            </w:pPr>
                            <w:r>
                              <w:rPr>
                                <w:lang w:val="en-AU"/>
                              </w:rPr>
                              <w:t xml:space="preserve">Preliminary findings have been presented to </w:t>
                            </w:r>
                            <w:proofErr w:type="spellStart"/>
                            <w:r>
                              <w:rPr>
                                <w:lang w:val="en-AU"/>
                              </w:rPr>
                              <w:t>Thiitu</w:t>
                            </w:r>
                            <w:proofErr w:type="spellEnd"/>
                            <w:r>
                              <w:rPr>
                                <w:lang w:val="en-AU"/>
                              </w:rPr>
                              <w:t xml:space="preserve"> Tharrmay, at the </w:t>
                            </w:r>
                            <w:r w:rsidRPr="00B25A8C">
                              <w:rPr>
                                <w:lang w:val="en-AU"/>
                              </w:rPr>
                              <w:t>4th International Indigenous Health and Wellbeing Conference</w:t>
                            </w:r>
                            <w:r>
                              <w:rPr>
                                <w:lang w:val="en-AU"/>
                              </w:rPr>
                              <w:t xml:space="preserve">, and to the </w:t>
                            </w:r>
                            <w:r w:rsidRPr="00B25A8C">
                              <w:rPr>
                                <w:lang w:val="en-AU"/>
                              </w:rPr>
                              <w:t>Centre for Research Excellence in Cervical Cancer Control (C4)</w:t>
                            </w:r>
                            <w:r>
                              <w:rPr>
                                <w:lang w:val="en-AU"/>
                              </w:rPr>
                              <w:t xml:space="preserve">. Findings will also be shared with </w:t>
                            </w:r>
                            <w:r w:rsidRPr="00B25A8C">
                              <w:rPr>
                                <w:lang w:val="en-AU"/>
                              </w:rPr>
                              <w:t>the National Aboriginal Community Controlled Health Organisation (NACCHO), the national peak body representing Aboriginal Community Controlled Health Organisations (ACCHOs) across Australia</w:t>
                            </w:r>
                            <w:r w:rsidR="00035372">
                              <w:rPr>
                                <w:lang w:val="en-AU"/>
                              </w:rPr>
                              <w:t xml:space="preserve">, and at the World Indigenous Cancer Conference in 2026.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" strokecolor="#193a65">
                <v:textbox>
                  <w:txbxContent>
                    <w:p w14:paraId="63B5C0C8" w14:textId="72388B7D" w:rsidR="000035D5" w:rsidRPr="00B25A8C" w:rsidRDefault="00B25A8C" w:rsidP="000035D5">
                      <w:pPr>
                        <w:rPr>
                          <w:lang w:val="en-AU"/>
                        </w:rPr>
                      </w:pPr>
                      <w:r>
                        <w:rPr>
                          <w:lang w:val="en-AU"/>
                        </w:rPr>
                        <w:t xml:space="preserve">Preliminary findings have been presented to </w:t>
                      </w:r>
                      <w:proofErr w:type="spellStart"/>
                      <w:r>
                        <w:rPr>
                          <w:lang w:val="en-AU"/>
                        </w:rPr>
                        <w:t>Thiitu</w:t>
                      </w:r>
                      <w:proofErr w:type="spellEnd"/>
                      <w:r>
                        <w:rPr>
                          <w:lang w:val="en-AU"/>
                        </w:rPr>
                        <w:t xml:space="preserve"> Tharrmay, at the </w:t>
                      </w:r>
                      <w:r w:rsidRPr="00B25A8C">
                        <w:rPr>
                          <w:lang w:val="en-AU"/>
                        </w:rPr>
                        <w:t>4th International Indigenous Health and Wellbeing Conference</w:t>
                      </w:r>
                      <w:r>
                        <w:rPr>
                          <w:lang w:val="en-AU"/>
                        </w:rPr>
                        <w:t xml:space="preserve">, and to the </w:t>
                      </w:r>
                      <w:r w:rsidRPr="00B25A8C">
                        <w:rPr>
                          <w:lang w:val="en-AU"/>
                        </w:rPr>
                        <w:t>Centre for Research Excellence in Cervical Cancer Control (C4)</w:t>
                      </w:r>
                      <w:r>
                        <w:rPr>
                          <w:lang w:val="en-AU"/>
                        </w:rPr>
                        <w:t xml:space="preserve">. Findings will also be shared with </w:t>
                      </w:r>
                      <w:r w:rsidRPr="00B25A8C">
                        <w:rPr>
                          <w:lang w:val="en-AU"/>
                        </w:rPr>
                        <w:t>the National Aboriginal Community Controlled Health Organisation (NACCHO), the national peak body representing Aboriginal Community Controlled Health Organisations (ACCHOs) across Australia</w:t>
                      </w:r>
                      <w:r w:rsidR="00035372">
                        <w:rPr>
                          <w:lang w:val="en-AU"/>
                        </w:rPr>
                        <w:t xml:space="preserve">, and at the World Indigenous Cancer Conference in 2026.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8DF2896" w:rsidR="000035D5" w:rsidRPr="00B25A8C" w:rsidRDefault="00B25A8C"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8DF2896" w:rsidR="000035D5" w:rsidRPr="00B25A8C" w:rsidRDefault="00B25A8C"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2CA198" w:rsidR="000035D5" w:rsidRPr="00B25A8C" w:rsidRDefault="00B25A8C"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62CA198" w:rsidR="000035D5" w:rsidRPr="00B25A8C" w:rsidRDefault="00B25A8C"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D568D83" w:rsidR="000035D5" w:rsidRPr="00B25A8C" w:rsidRDefault="00B25A8C"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D568D83" w:rsidR="000035D5" w:rsidRPr="00B25A8C" w:rsidRDefault="00B25A8C"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BFC8AD" w:rsidR="000035D5" w:rsidRPr="00035372" w:rsidRDefault="0003537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1BFC8AD" w:rsidR="000035D5" w:rsidRPr="00035372" w:rsidRDefault="00035372"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3D60A3B" w:rsidR="000035D5" w:rsidRPr="00035372" w:rsidRDefault="0003537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3D60A3B" w:rsidR="000035D5" w:rsidRPr="00035372" w:rsidRDefault="00035372"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F6819" w:rsidRPr="00F57A3B" w:rsidRDefault="00BF6819">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1009"/>
    <w:rsid w:val="000035D5"/>
    <w:rsid w:val="00035372"/>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25A8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D7F4AFB5714694ABCA1557E14B41A1F" ma:contentTypeVersion="17" ma:contentTypeDescription="Create a new document." ma:contentTypeScope="" ma:versionID="fc39a38d5a42004d6a24ddc50112ccbe">
  <xsd:schema xmlns:xsd="http://www.w3.org/2001/XMLSchema" xmlns:xs="http://www.w3.org/2001/XMLSchema" xmlns:p="http://schemas.microsoft.com/office/2006/metadata/properties" xmlns:ns2="2a59cf56-3cf0-4f8a-8062-fed06ef0ed65" xmlns:ns3="50157af9-ece2-4099-91d4-c5f6496a3eeb" targetNamespace="http://schemas.microsoft.com/office/2006/metadata/properties" ma:root="true" ma:fieldsID="d4d525bbf159480818f26837c6a9e9ae" ns2:_="" ns3:_="">
    <xsd:import namespace="2a59cf56-3cf0-4f8a-8062-fed06ef0ed65"/>
    <xsd:import namespace="50157af9-ece2-4099-91d4-c5f6496a3ee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OCR" minOccurs="0"/>
                <xsd:element ref="ns2:MediaServiceDateTaken" minOccurs="0"/>
                <xsd:element ref="ns2:MediaServiceSearchProperties" minOccurs="0"/>
                <xsd:element ref="ns2:DateTime"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59cf56-3cf0-4f8a-8062-fed06ef0ed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0858339-22dc-49f9-bed0-4b2c0ae499d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DateTime" ma:index="21" nillable="true" ma:displayName="Date &amp; Time" ma:format="DateOnly" ma:internalName="DateTime">
      <xsd:simpleType>
        <xsd:restriction base="dms:DateTime"/>
      </xsd:simple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0157af9-ece2-4099-91d4-c5f6496a3e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3010aadc-f087-4f4b-802d-97ddad6ab4ae}" ma:internalName="TaxCatchAll" ma:showField="CatchAllData" ma:web="50157af9-ece2-4099-91d4-c5f6496a3e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DateTime xmlns="2a59cf56-3cf0-4f8a-8062-fed06ef0ed65" xsi:nil="true"/>
    <lcf76f155ced4ddcb4097134ff3c332f xmlns="2a59cf56-3cf0-4f8a-8062-fed06ef0ed65">
      <Terms xmlns="http://schemas.microsoft.com/office/infopath/2007/PartnerControls"/>
    </lcf76f155ced4ddcb4097134ff3c332f>
    <TaxCatchAll xmlns="50157af9-ece2-4099-91d4-c5f6496a3eeb" xsi:nil="true"/>
  </documentManagement>
</p:properties>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2.xml><?xml version="1.0" encoding="utf-8"?>
<ds:datastoreItem xmlns:ds="http://schemas.openxmlformats.org/officeDocument/2006/customXml" ds:itemID="{4CDE6869-AF47-45F3-8F31-E9510EA45B00}"/>
</file>

<file path=customXml/itemProps3.xml><?xml version="1.0" encoding="utf-8"?>
<ds:datastoreItem xmlns:ds="http://schemas.openxmlformats.org/officeDocument/2006/customXml" ds:itemID="{5BF2C985-BB15-4FCC-B6A6-AFB0D3B85262}"/>
</file>

<file path=customXml/itemProps4.xml><?xml version="1.0" encoding="utf-8"?>
<ds:datastoreItem xmlns:ds="http://schemas.openxmlformats.org/officeDocument/2006/customXml" ds:itemID="{18041EE4-C685-4F83-AF65-992389DBF747}"/>
</file>

<file path=docProps/app.xml><?xml version="1.0" encoding="utf-8"?>
<Properties xmlns="http://schemas.openxmlformats.org/officeDocument/2006/extended-properties" xmlns:vt="http://schemas.openxmlformats.org/officeDocument/2006/docPropsVTypes">
  <Template>Normal.dotm</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ouise Mitchell</cp:lastModifiedBy>
  <cp:revision>2</cp:revision>
  <dcterms:created xsi:type="dcterms:W3CDTF">2025-10-30T00:57:00Z</dcterms:created>
  <dcterms:modified xsi:type="dcterms:W3CDTF">2025-10-30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7F4AFB5714694ABCA1557E14B41A1F</vt:lpwstr>
  </property>
</Properties>
</file>